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PPENDIX S2:  </w:t>
      </w:r>
      <w:r>
        <w:rPr/>
        <w:t>Complete description of all covariates offered to model</w:t>
      </w:r>
    </w:p>
    <w:p>
      <w:pPr>
        <w:pStyle w:val="Normal"/>
        <w:rPr/>
      </w:pPr>
      <w:r>
        <w:rPr/>
      </w:r>
    </w:p>
    <w:tbl>
      <w:tblPr>
        <w:tblW w:w="95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0"/>
        <w:gridCol w:w="1573"/>
        <w:gridCol w:w="1573"/>
        <w:gridCol w:w="1573"/>
      </w:tblGrid>
      <w:tr>
        <w:trPr>
          <w:trHeight w:val="255" w:hRule="atLeast"/>
        </w:trPr>
        <w:tc>
          <w:tcPr>
            <w:tcW w:w="4860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DERIVATION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VALIDATION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OVERALL</w:t>
            </w:r>
          </w:p>
        </w:tc>
      </w:tr>
      <w:tr>
        <w:trPr>
          <w:trHeight w:val="255" w:hRule="atLeast"/>
        </w:trPr>
        <w:tc>
          <w:tcPr>
            <w:tcW w:w="486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sz w:val="20"/>
                <w:szCs w:val="20"/>
              </w:rPr>
              <w:t>n=181 89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sz w:val="20"/>
                <w:szCs w:val="20"/>
              </w:rPr>
              <w:t>n=181 14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sz w:val="20"/>
                <w:szCs w:val="20"/>
              </w:rPr>
              <w:t>n=363 040</w:t>
            </w:r>
          </w:p>
        </w:tc>
      </w:tr>
      <w:tr>
        <w:trPr>
          <w:trHeight w:val="255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PATIENT DEMOGRAPHICS AND BASELINE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an Age (SD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 (16.9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.9 (16.9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 (16.9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77 919 (42.8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77 138 (42.6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55 057 (42.7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sz w:val="20"/>
                <w:szCs w:val="20"/>
              </w:rPr>
              <w:t>Race:</w:t>
            </w:r>
            <w:r>
              <w:rPr>
                <w:rFonts w:cs="Arial"/>
                <w:sz w:val="20"/>
                <w:szCs w:val="20"/>
              </w:rPr>
              <w:t xml:space="preserve">   Black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7 936 (9.9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7 831 (9.8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5 767 (9.9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</w:t>
            </w:r>
            <w:r>
              <w:rPr>
                <w:rFonts w:cs="Arial"/>
                <w:sz w:val="20"/>
                <w:szCs w:val="20"/>
              </w:rPr>
              <w:t>White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39 299 (76.6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38 645 (76.5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77 944 (76.6)</w:t>
            </w:r>
          </w:p>
        </w:tc>
      </w:tr>
      <w:tr>
        <w:trPr>
          <w:trHeight w:val="255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</w:t>
            </w:r>
            <w:r>
              <w:rPr>
                <w:rFonts w:cs="Arial"/>
                <w:sz w:val="20"/>
                <w:szCs w:val="20"/>
              </w:rPr>
              <w:t>Other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4 659 (13.6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4 670 (13.6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49 329 (13.6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institutionalized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73 920 (95.6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73 217 (95.6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47 137 (95.6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moker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5 792 (19.7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5 526 (19.6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71 318 (19.6)</w:t>
            </w:r>
          </w:p>
        </w:tc>
      </w:tr>
      <w:tr>
        <w:trPr>
          <w:trHeight w:val="255" w:hRule="atLeast"/>
        </w:trPr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sz w:val="20"/>
                <w:szCs w:val="20"/>
              </w:rPr>
              <w:t xml:space="preserve">Dyspnea: </w:t>
            </w:r>
            <w:r>
              <w:rPr>
                <w:rFonts w:cs="Arial"/>
                <w:sz w:val="20"/>
                <w:szCs w:val="20"/>
              </w:rPr>
              <w:t xml:space="preserve">  None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63 063 (89.6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62 501 (89.7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25 564 (89.7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     </w:t>
            </w:r>
            <w:r>
              <w:rPr>
                <w:rFonts w:cs="Arial"/>
                <w:sz w:val="20"/>
                <w:szCs w:val="20"/>
              </w:rPr>
              <w:t>With 1 flight stair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5 355 (8.4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5 182 (8.4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0 537 (8.4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     </w:t>
            </w:r>
            <w:r>
              <w:rPr>
                <w:rFonts w:cs="Arial"/>
                <w:sz w:val="20"/>
                <w:szCs w:val="20"/>
              </w:rPr>
              <w:t>At rest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29 (1.3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21 (1.3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50 (1.3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o not resuscitate in orders*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47 (0.6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42 (0.6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89 (0.6)</w:t>
            </w:r>
          </w:p>
        </w:tc>
      </w:tr>
      <w:tr>
        <w:trPr>
          <w:trHeight w:val="255" w:hRule="atLeast"/>
        </w:trPr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sz w:val="20"/>
                <w:szCs w:val="20"/>
              </w:rPr>
              <w:t xml:space="preserve">ADLs: </w:t>
            </w:r>
            <w:r>
              <w:rPr>
                <w:rFonts w:cs="Arial"/>
                <w:sz w:val="20"/>
                <w:szCs w:val="20"/>
              </w:rPr>
              <w:t xml:space="preserve">  Independent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71 784 (94.4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71 137 (94.5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42 921 (94.5)</w:t>
            </w:r>
          </w:p>
        </w:tc>
      </w:tr>
      <w:tr>
        <w:trPr>
          <w:trHeight w:val="255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</w:t>
            </w:r>
            <w:r>
              <w:rPr>
                <w:rFonts w:cs="Arial"/>
                <w:sz w:val="20"/>
                <w:szCs w:val="20"/>
              </w:rPr>
              <w:t>Assistance required from another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69 (4.1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42 (4.1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911 (4.1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</w:t>
            </w:r>
            <w:r>
              <w:rPr>
                <w:rFonts w:cs="Arial"/>
                <w:sz w:val="20"/>
                <w:szCs w:val="20"/>
              </w:rPr>
              <w:t xml:space="preserve">Total assistance 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41 (1.5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67 (1.4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08 (1.4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Mean Body Mass Index in lbs/inches</w:t>
            </w:r>
            <w:r>
              <w:rPr>
                <w:rFonts w:cs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/>
                <w:sz w:val="20"/>
                <w:szCs w:val="20"/>
              </w:rPr>
              <w:t xml:space="preserve"> (SD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.1 (8.2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0.1 (8.1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0.1 (8.2)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</w:rPr>
        <w:t xml:space="preserve">APPENDIX S2 (continued):  </w:t>
      </w:r>
      <w:r>
        <w:rPr/>
        <w:t>Complete description of all covariates offered to model</w:t>
      </w:r>
    </w:p>
    <w:p>
      <w:pPr>
        <w:pStyle w:val="Normal"/>
        <w:rPr/>
      </w:pPr>
      <w:r>
        <w:rPr/>
      </w:r>
    </w:p>
    <w:tbl>
      <w:tblPr>
        <w:tblW w:w="95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0"/>
        <w:gridCol w:w="1573"/>
        <w:gridCol w:w="1573"/>
        <w:gridCol w:w="1573"/>
      </w:tblGrid>
      <w:tr>
        <w:trPr>
          <w:trHeight w:val="255" w:hRule="atLeast"/>
        </w:trPr>
        <w:tc>
          <w:tcPr>
            <w:tcW w:w="4860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DERIVATION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VALIDATION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OVERALL</w:t>
            </w:r>
          </w:p>
        </w:tc>
      </w:tr>
      <w:tr>
        <w:trPr>
          <w:trHeight w:val="255" w:hRule="atLeast"/>
        </w:trPr>
        <w:tc>
          <w:tcPr>
            <w:tcW w:w="486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n=18189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n=18114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n=363040</w:t>
            </w:r>
          </w:p>
        </w:tc>
      </w:tr>
      <w:tr>
        <w:trPr>
          <w:trHeight w:val="255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PAST MEDICAL HISTORY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lcoholism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25 (2.6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40 (2.6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365 (2.6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gt;10% body weight lost in last 6 month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34 (1.8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38 (1.8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72 (1.8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lirious within 48 hours of surgery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21 (0.7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84 (0.7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05 (0.7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Unconscious 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3 (0.1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1 (0.1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4 (0.1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emi-, para-, or quadriplegia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05 (1.6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75 (1.5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80 (1.6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vious TIA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12 (2.8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84 (2.8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96 (2.8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vious stroke - with persistent deficit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04 (2.2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37 (2.2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941 (2.2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            </w:t>
            </w:r>
            <w:r>
              <w:rPr>
                <w:rFonts w:cs="Arial"/>
                <w:sz w:val="20"/>
                <w:szCs w:val="20"/>
              </w:rPr>
              <w:t>- without deficit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83 (2.0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90 (2.0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73 (2.0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umour of brain or spinal cord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6 (0.3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8 (0.3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14 (0.3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w diagnosis of CHF in last 30 day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55 (0.9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85 (0.9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40 (0.9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yocardial infarction in last 6 month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28 (0.7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08 (0.7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36 (0.7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CI in past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380 (5.7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288 (5.7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668 (5.7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jor cardiac surgery in past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775 (5.4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91 (5.4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466 (5.4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y angina symptoms in last month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97 (0.9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74 (0.9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71 (0.9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ertension requiring medication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227 (46.9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4646 (46.7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9873 (46.8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ascularization or amputation for PVD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50 (3.8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85 (3.8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735 (3.8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st pain or gangrene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95 (2.1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67 (2.1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62 (2.1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n ventilator within 48 hours of surgery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57 (0.8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03 (0.8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60 (0.8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vere COPD**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12 (4.9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07 (4.9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19 (4.9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neumonia on CXR/CT with findings and treatment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8 (0.5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2 (0.6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60 (0.5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cites on exam, US, or CT in last month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19 (0.7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85 (0.7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04 (0.7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arices on EGD or CT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1 (0.1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7 (0.1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8 (0.1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abetes requiring insulin or oral hypoglycemic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809 (15.3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304 (15.1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113 (15.2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reatinine increasing above 3 mg/dL (264 umoL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32 (0.5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28 (0.5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60 (0.5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n renal replacement therapy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78 (1.6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13 (1.7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91 (1.7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tastatic cancer***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30 (1.9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17 (1.8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47 (1.9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eroid in last month for at least 10 day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72 (2.8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49 (2.7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21 (2.8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Bleeding diathesis, anticoagulant, or antiplatelet**** 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70 (5.3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15 (5.2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985 (5.2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BC transfusion in last 72 hour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57 (1.1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90 (1.1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47 (1.1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y chemotherapy in last month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38 (1.1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19 (1.0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57 (1.0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diation/brachytherapy in last 3 month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52 (0.7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68 (0.6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20 (0.7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IRS/sepsis in last 2 day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679 (7.5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525 (7.5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204 (7.5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gnant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9 (0.2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1 (0.2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0 (0.2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jor surgical procedure in last month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15 (2.7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90 (2.6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705 (2.7)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</w:rPr>
        <w:t xml:space="preserve">APPENDIX S2 (continued):  </w:t>
      </w:r>
      <w:r>
        <w:rPr/>
        <w:t>Complete description of all covariates offered to model</w:t>
      </w:r>
    </w:p>
    <w:p>
      <w:pPr>
        <w:pStyle w:val="Normal"/>
        <w:rPr/>
      </w:pPr>
      <w:r>
        <w:rPr/>
      </w:r>
    </w:p>
    <w:tbl>
      <w:tblPr>
        <w:tblW w:w="95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0"/>
        <w:gridCol w:w="1573"/>
        <w:gridCol w:w="1573"/>
        <w:gridCol w:w="1573"/>
      </w:tblGrid>
      <w:tr>
        <w:trPr>
          <w:trHeight w:val="255" w:hRule="atLeast"/>
        </w:trPr>
        <w:tc>
          <w:tcPr>
            <w:tcW w:w="4860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DERIVATION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VALIDATION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OVERALL</w:t>
            </w:r>
          </w:p>
        </w:tc>
      </w:tr>
      <w:tr>
        <w:trPr>
          <w:trHeight w:val="255" w:hRule="atLeast"/>
        </w:trPr>
        <w:tc>
          <w:tcPr>
            <w:tcW w:w="486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n=18189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n=18114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n=363040</w:t>
            </w:r>
          </w:p>
        </w:tc>
      </w:tr>
      <w:tr>
        <w:trPr>
          <w:trHeight w:val="255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SURGICAL INFORMATION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urgical Specialty of Primary Surgeon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General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5796 (63.7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4772 (63.4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0568 (63.5)</w:t>
            </w:r>
          </w:p>
        </w:tc>
      </w:tr>
      <w:tr>
        <w:trPr>
          <w:trHeight w:val="255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Neurosurgery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90 (2.4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47 (2.4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637 (2.4)</w:t>
            </w:r>
          </w:p>
        </w:tc>
      </w:tr>
      <w:tr>
        <w:trPr>
          <w:trHeight w:val="255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Otolaryngology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49 (2.3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50 (2.3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99 (2.3)</w:t>
            </w:r>
          </w:p>
        </w:tc>
      </w:tr>
      <w:tr>
        <w:trPr>
          <w:trHeight w:val="255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Cardiac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52 (0.8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40 (0.8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92 (0.8)</w:t>
            </w:r>
          </w:p>
        </w:tc>
      </w:tr>
      <w:tr>
        <w:trPr>
          <w:trHeight w:val="255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Thoracic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02 (0.9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07 (0.9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09 (0.9)</w:t>
            </w:r>
          </w:p>
        </w:tc>
      </w:tr>
      <w:tr>
        <w:trPr>
          <w:trHeight w:val="255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Gynecology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73 (4.6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355 (4.6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28 (4.6)</w:t>
            </w:r>
          </w:p>
        </w:tc>
      </w:tr>
      <w:tr>
        <w:trPr>
          <w:trHeight w:val="255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Urology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30 (3.4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11 (3.4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441 (3.4)</w:t>
            </w:r>
          </w:p>
        </w:tc>
      </w:tr>
      <w:tr>
        <w:trPr>
          <w:trHeight w:val="255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Orthopedic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011 (9.9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281 (10.1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292 (10)</w:t>
            </w:r>
          </w:p>
        </w:tc>
      </w:tr>
      <w:tr>
        <w:trPr>
          <w:trHeight w:val="255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Plastic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99 (1.8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71 (1.8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70 (1.8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Vascular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787 (10.3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805 (10.4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592 (10.4)</w:t>
            </w:r>
          </w:p>
        </w:tc>
      </w:tr>
      <w:tr>
        <w:trPr>
          <w:trHeight w:val="255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Other / Unknown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(0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 (0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 (0)</w:t>
            </w:r>
          </w:p>
        </w:tc>
      </w:tr>
      <w:tr>
        <w:trPr>
          <w:trHeight w:val="255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urgical Statu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Outpatent, non-emergency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624 (35.5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695 (35.7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9319 (35.6)</w:t>
            </w:r>
          </w:p>
        </w:tc>
      </w:tr>
      <w:tr>
        <w:trPr>
          <w:trHeight w:val="255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Inpatient, non-emergency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101 (53.9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7415 (53.8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5516 (53.9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 xml:space="preserve">Inpatient, emergency***** 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169 (10.5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036 (10.5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205 (10.5)</w:t>
            </w:r>
          </w:p>
        </w:tc>
      </w:tr>
      <w:tr>
        <w:trPr>
          <w:trHeight w:val="255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Wound Type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pen wound communicating directly with air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16 (4.1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72 (4.1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988 (4.1)</w:t>
            </w:r>
          </w:p>
        </w:tc>
      </w:tr>
      <w:tr>
        <w:trPr>
          <w:trHeight w:val="255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ean******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530 (52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354 (52.1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8884 (52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ean/Contaminated (resp / alimentary / genital / vaginal / urinary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052 (34.7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641 (34.6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5693 (34.6)</w:t>
            </w:r>
          </w:p>
        </w:tc>
      </w:tr>
      <w:tr>
        <w:trPr>
          <w:trHeight w:val="255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taminated / Dirty, Infected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312 (13.4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151 (13.3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463 (13.4)</w:t>
            </w:r>
          </w:p>
        </w:tc>
      </w:tr>
      <w:tr>
        <w:trPr>
          <w:trHeight w:val="255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SA Clas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1 - normal healthy person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182 (9.5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635 (9.7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817 (9.6)</w:t>
            </w:r>
          </w:p>
        </w:tc>
      </w:tr>
      <w:tr>
        <w:trPr>
          <w:trHeight w:val="255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2 - mild systemic disease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605 (45.4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585 (45.6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5190 (45.5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3-5 - at least severe systemic disease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107 (45.1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0926 (44.7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3033 (44.9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neral anesthesia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318 (91.4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5726 (91.5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2044 (91.5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No housestaff 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4895 (46.7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152 (47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0047 (46.8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ditional procedure by same surgical team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059 (36.9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542 (36.7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3601 (36.8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ditional procedure by different surgical team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00 (3.7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52 (3.7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552 (3.7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raoperative arrest, MI, or unplanned intubation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7 (0.1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4 (0.1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1 (0.1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an total operation time in hours (SD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 (1.5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 (1.5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 (1.5)</w:t>
            </w:r>
          </w:p>
        </w:tc>
      </w:tr>
      <w:tr>
        <w:trPr>
          <w:trHeight w:val="255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NIS score: 0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191 (36.9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247 (37.1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4438 (37)</w:t>
            </w:r>
          </w:p>
        </w:tc>
      </w:tr>
      <w:tr>
        <w:trPr>
          <w:trHeight w:val="255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      </w:t>
            </w: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1749 (44.9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1661 (45.1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3410 (45)</w:t>
            </w:r>
          </w:p>
        </w:tc>
      </w:tr>
      <w:tr>
        <w:trPr>
          <w:trHeight w:val="255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      </w:t>
            </w: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721 (16.3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087 (16.1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808 (16.2)</w:t>
            </w:r>
          </w:p>
        </w:tc>
      </w:tr>
      <w:tr>
        <w:trPr>
          <w:trHeight w:val="270" w:hRule="atLeast"/>
        </w:trPr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      </w:t>
            </w: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33 (1.8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51 (1.7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84 (1.8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</w:t>
      </w:r>
      <w:r>
        <w:rPr>
          <w:rFonts w:cs="Arial"/>
        </w:rPr>
        <w:t xml:space="preserve"> Does not include advanced directives</w:t>
      </w:r>
    </w:p>
    <w:p>
      <w:pPr>
        <w:pStyle w:val="Normal"/>
        <w:rPr/>
      </w:pPr>
      <w:r>
        <w:rPr/>
        <w:t xml:space="preserve">** </w:t>
      </w:r>
      <w:r>
        <w:rPr>
          <w:rFonts w:cs="Arial"/>
        </w:rPr>
        <w:t>Unable to perform activities of daily living; admitted previously for COPD; requiring chronic bronchodilators: FEV1&lt;75% predicted.</w:t>
      </w:r>
    </w:p>
    <w:p>
      <w:pPr>
        <w:pStyle w:val="Normal"/>
        <w:rPr/>
      </w:pPr>
      <w:r>
        <w:rPr/>
        <w:t xml:space="preserve">*** </w:t>
      </w:r>
      <w:r>
        <w:rPr>
          <w:rFonts w:cs="Arial"/>
        </w:rPr>
        <w:t>Solid tumor at &gt;1 site; ALL; AML; or stage 4 lymphoma</w:t>
      </w:r>
    </w:p>
    <w:p>
      <w:pPr>
        <w:pStyle w:val="Normal"/>
        <w:rPr>
          <w:rFonts w:cs="Arial"/>
        </w:rPr>
      </w:pPr>
      <w:r>
        <w:rPr>
          <w:rFonts w:cs="Arial"/>
        </w:rPr>
        <w:t>**** With anticoagulant and antiplatelet not discontinued within specified time prior to OR</w:t>
      </w:r>
    </w:p>
    <w:p>
      <w:pPr>
        <w:pStyle w:val="Normal"/>
        <w:rPr>
          <w:rFonts w:cs="Arial"/>
        </w:rPr>
      </w:pPr>
      <w:r>
        <w:rPr>
          <w:rFonts w:cs="Arial"/>
        </w:rPr>
        <w:t>***** Required both surgeon and anaesthetist to state that surgery needed within 12 hrs</w:t>
      </w:r>
    </w:p>
    <w:p>
      <w:pPr>
        <w:pStyle w:val="Normal"/>
        <w:rPr/>
      </w:pPr>
      <w:r>
        <w:rPr/>
        <w:t>****** No inflammation and respiratory/alimentary/genital/urinary tract not entered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14:37:00Z</dcterms:created>
  <dc:creator>cvanwalraven</dc:creator>
  <dc:description/>
  <cp:keywords/>
  <dc:language>en-US</dc:language>
  <cp:lastModifiedBy>cvanwalraven</cp:lastModifiedBy>
  <dcterms:modified xsi:type="dcterms:W3CDTF">2013-05-24T14:38:00Z</dcterms:modified>
  <cp:revision>1</cp:revision>
  <dc:subject/>
  <dc:title>APPENDIX S2:  Complete description of all covariates offered to model</dc:title>
</cp:coreProperties>
</file>